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546"/>
        <w:tblW w:w="11690" w:type="dxa"/>
        <w:tblLook w:val="04A0" w:firstRow="1" w:lastRow="0" w:firstColumn="1" w:lastColumn="0" w:noHBand="0" w:noVBand="1"/>
      </w:tblPr>
      <w:tblGrid>
        <w:gridCol w:w="2751"/>
        <w:gridCol w:w="6712"/>
        <w:gridCol w:w="2227"/>
      </w:tblGrid>
      <w:tr w:rsidR="00EB68BE" w14:paraId="511D140B" w14:textId="77777777" w:rsidTr="009A0790">
        <w:tc>
          <w:tcPr>
            <w:tcW w:w="2751" w:type="dxa"/>
            <w:shd w:val="clear" w:color="auto" w:fill="F2F2F2" w:themeFill="background1" w:themeFillShade="F2"/>
          </w:tcPr>
          <w:p w14:paraId="660BA7D9" w14:textId="4DBD99BB" w:rsidR="006158A7" w:rsidRDefault="002F5C60" w:rsidP="009A0790">
            <w:r>
              <w:t>Name</w:t>
            </w:r>
          </w:p>
        </w:tc>
        <w:tc>
          <w:tcPr>
            <w:tcW w:w="6712" w:type="dxa"/>
            <w:shd w:val="clear" w:color="auto" w:fill="F2F2F2" w:themeFill="background1" w:themeFillShade="F2"/>
          </w:tcPr>
          <w:p w14:paraId="68332192" w14:textId="44FA0261" w:rsidR="006158A7" w:rsidRDefault="002F5C60" w:rsidP="009A0790">
            <w:r>
              <w:t>Sequence (5’-3’)</w:t>
            </w:r>
          </w:p>
        </w:tc>
        <w:tc>
          <w:tcPr>
            <w:tcW w:w="2227" w:type="dxa"/>
            <w:shd w:val="clear" w:color="auto" w:fill="F2F2F2" w:themeFill="background1" w:themeFillShade="F2"/>
          </w:tcPr>
          <w:p w14:paraId="0C9BD3E8" w14:textId="38A5BE2B" w:rsidR="006158A7" w:rsidRDefault="002F5C60" w:rsidP="009A0790">
            <w:r>
              <w:t>Purpose</w:t>
            </w:r>
          </w:p>
        </w:tc>
      </w:tr>
      <w:tr w:rsidR="00EB68BE" w14:paraId="45E22B50" w14:textId="77777777" w:rsidTr="009A0790">
        <w:tc>
          <w:tcPr>
            <w:tcW w:w="2751" w:type="dxa"/>
          </w:tcPr>
          <w:p w14:paraId="6396BCA4" w14:textId="663F836C" w:rsidR="002F5C60" w:rsidRDefault="002F5C60" w:rsidP="009A0790">
            <w:r>
              <w:t>pKD4F</w:t>
            </w:r>
          </w:p>
        </w:tc>
        <w:tc>
          <w:tcPr>
            <w:tcW w:w="6712" w:type="dxa"/>
          </w:tcPr>
          <w:p w14:paraId="28CFC6D5" w14:textId="656C6E6F" w:rsidR="006158A7" w:rsidRDefault="002F5C60" w:rsidP="009A0790">
            <w:r w:rsidRPr="002F5C60">
              <w:t>GTGTAGGCTGGAGCTGCTTC</w:t>
            </w:r>
          </w:p>
        </w:tc>
        <w:tc>
          <w:tcPr>
            <w:tcW w:w="2227" w:type="dxa"/>
          </w:tcPr>
          <w:p w14:paraId="460B9865" w14:textId="7B8427C6" w:rsidR="006158A7" w:rsidRDefault="002F5C60" w:rsidP="009A0790">
            <w:r>
              <w:t>Amplify Kan cassette</w:t>
            </w:r>
          </w:p>
        </w:tc>
      </w:tr>
      <w:tr w:rsidR="00EB68BE" w14:paraId="16DC6F58" w14:textId="77777777" w:rsidTr="009A0790">
        <w:tc>
          <w:tcPr>
            <w:tcW w:w="2751" w:type="dxa"/>
          </w:tcPr>
          <w:p w14:paraId="10A486FD" w14:textId="5526F1B7" w:rsidR="006158A7" w:rsidRDefault="002F5C60" w:rsidP="009A0790">
            <w:r>
              <w:t>pKD4R</w:t>
            </w:r>
          </w:p>
        </w:tc>
        <w:tc>
          <w:tcPr>
            <w:tcW w:w="6712" w:type="dxa"/>
          </w:tcPr>
          <w:p w14:paraId="12DB531B" w14:textId="75BF69AA" w:rsidR="006158A7" w:rsidRDefault="002F5C60" w:rsidP="009A0790">
            <w:r w:rsidRPr="002F5C60">
              <w:t>CATATGAATATCCTCCTTAG</w:t>
            </w:r>
          </w:p>
        </w:tc>
        <w:tc>
          <w:tcPr>
            <w:tcW w:w="2227" w:type="dxa"/>
          </w:tcPr>
          <w:p w14:paraId="030FF952" w14:textId="1BFC7778" w:rsidR="006158A7" w:rsidRDefault="002F5C60" w:rsidP="009A0790">
            <w:r>
              <w:t>Amplify Kan cassette</w:t>
            </w:r>
          </w:p>
        </w:tc>
      </w:tr>
      <w:tr w:rsidR="00EB68BE" w14:paraId="02B72143" w14:textId="77777777" w:rsidTr="009A0790">
        <w:tc>
          <w:tcPr>
            <w:tcW w:w="2751" w:type="dxa"/>
          </w:tcPr>
          <w:p w14:paraId="21A8516C" w14:textId="18BDE9E1" w:rsidR="006158A7" w:rsidRDefault="00EB68BE" w:rsidP="009A0790">
            <w:proofErr w:type="spellStart"/>
            <w:r w:rsidRPr="00EB68BE">
              <w:t>waaL_downstreamSceIF</w:t>
            </w:r>
            <w:proofErr w:type="spellEnd"/>
          </w:p>
        </w:tc>
        <w:tc>
          <w:tcPr>
            <w:tcW w:w="6712" w:type="dxa"/>
          </w:tcPr>
          <w:p w14:paraId="51486D88" w14:textId="05CA579C" w:rsidR="006158A7" w:rsidRDefault="002F49FA" w:rsidP="009A0790">
            <w:r w:rsidRPr="002F49FA">
              <w:t>TGGCGGCCGCGGGAATTCGATTTAGGGATAACAGGGTAAT</w:t>
            </w:r>
            <w:r w:rsidRPr="002F49FA">
              <w:t xml:space="preserve"> </w:t>
            </w:r>
            <w:r w:rsidR="00EB68BE" w:rsidRPr="00EB68BE">
              <w:t>TTGGCCGCTGCTCAC</w:t>
            </w:r>
          </w:p>
        </w:tc>
        <w:tc>
          <w:tcPr>
            <w:tcW w:w="2227" w:type="dxa"/>
          </w:tcPr>
          <w:p w14:paraId="629ED751" w14:textId="2A45B1C3" w:rsidR="006158A7" w:rsidRDefault="00EB68BE" w:rsidP="009A0790">
            <w:r>
              <w:t xml:space="preserve">Amplify downstream for </w:t>
            </w:r>
            <w:proofErr w:type="spellStart"/>
            <w:r>
              <w:t>waaL</w:t>
            </w:r>
            <w:proofErr w:type="spellEnd"/>
            <w:r>
              <w:t xml:space="preserve"> </w:t>
            </w:r>
            <w:r w:rsidR="009A0790">
              <w:t>mutagenesis</w:t>
            </w:r>
          </w:p>
        </w:tc>
      </w:tr>
      <w:tr w:rsidR="00EB68BE" w14:paraId="2BE9E6CB" w14:textId="77777777" w:rsidTr="009A0790">
        <w:tc>
          <w:tcPr>
            <w:tcW w:w="2751" w:type="dxa"/>
          </w:tcPr>
          <w:p w14:paraId="4683AADB" w14:textId="367B35F7" w:rsidR="006158A7" w:rsidRDefault="00EB68BE" w:rsidP="009A0790">
            <w:proofErr w:type="spellStart"/>
            <w:r w:rsidRPr="00EB68BE">
              <w:t>waaL_downstreamR</w:t>
            </w:r>
            <w:proofErr w:type="spellEnd"/>
          </w:p>
        </w:tc>
        <w:tc>
          <w:tcPr>
            <w:tcW w:w="6712" w:type="dxa"/>
          </w:tcPr>
          <w:p w14:paraId="443E7125" w14:textId="451FF24D" w:rsidR="006158A7" w:rsidRDefault="00EB68BE" w:rsidP="009A0790">
            <w:r w:rsidRPr="00EB68BE">
              <w:t>GAAGCAGCTCCAGCCTACACGTAAAAAATAAAAAAGGCTGC</w:t>
            </w:r>
          </w:p>
        </w:tc>
        <w:tc>
          <w:tcPr>
            <w:tcW w:w="2227" w:type="dxa"/>
          </w:tcPr>
          <w:p w14:paraId="2A878444" w14:textId="69DCBAC3" w:rsidR="006158A7" w:rsidRDefault="00EB68BE" w:rsidP="009A0790">
            <w:r>
              <w:t xml:space="preserve">Amplify downstream for </w:t>
            </w:r>
            <w:proofErr w:type="spellStart"/>
            <w:r>
              <w:t>waaL</w:t>
            </w:r>
            <w:proofErr w:type="spellEnd"/>
            <w:r>
              <w:t xml:space="preserve"> </w:t>
            </w:r>
            <w:r w:rsidR="009A0790">
              <w:t>mutagenesis</w:t>
            </w:r>
          </w:p>
        </w:tc>
      </w:tr>
      <w:tr w:rsidR="00EB68BE" w14:paraId="097C5B36" w14:textId="77777777" w:rsidTr="009A0790">
        <w:tc>
          <w:tcPr>
            <w:tcW w:w="2751" w:type="dxa"/>
          </w:tcPr>
          <w:p w14:paraId="4747B52A" w14:textId="1D4BE40B" w:rsidR="006158A7" w:rsidRDefault="00EB68BE" w:rsidP="009A0790">
            <w:proofErr w:type="spellStart"/>
            <w:r w:rsidRPr="00EB68BE">
              <w:t>waaL_upstreamF</w:t>
            </w:r>
            <w:proofErr w:type="spellEnd"/>
          </w:p>
        </w:tc>
        <w:tc>
          <w:tcPr>
            <w:tcW w:w="6712" w:type="dxa"/>
          </w:tcPr>
          <w:p w14:paraId="24FDE7AC" w14:textId="149322A0" w:rsidR="006158A7" w:rsidRDefault="00EB68BE" w:rsidP="009A0790">
            <w:r w:rsidRPr="00EB68BE">
              <w:t>CTAAGGAGGATATTCATATGGTCATCTTATCTCCGATG</w:t>
            </w:r>
          </w:p>
        </w:tc>
        <w:tc>
          <w:tcPr>
            <w:tcW w:w="2227" w:type="dxa"/>
          </w:tcPr>
          <w:p w14:paraId="3BAD7C0A" w14:textId="15984C66" w:rsidR="006158A7" w:rsidRDefault="00EB68BE" w:rsidP="009A0790">
            <w:r>
              <w:t xml:space="preserve">Amplify </w:t>
            </w:r>
            <w:r>
              <w:t>upstream</w:t>
            </w:r>
            <w:r>
              <w:t xml:space="preserve"> for </w:t>
            </w:r>
            <w:proofErr w:type="spellStart"/>
            <w:r>
              <w:t>waaL</w:t>
            </w:r>
            <w:proofErr w:type="spellEnd"/>
            <w:r>
              <w:t xml:space="preserve"> </w:t>
            </w:r>
            <w:r w:rsidR="009A0790">
              <w:t>mutagenesis</w:t>
            </w:r>
          </w:p>
        </w:tc>
      </w:tr>
      <w:tr w:rsidR="00EB68BE" w14:paraId="2343AAF0" w14:textId="77777777" w:rsidTr="009A0790">
        <w:tc>
          <w:tcPr>
            <w:tcW w:w="2751" w:type="dxa"/>
          </w:tcPr>
          <w:p w14:paraId="02C3D65A" w14:textId="260D8F0F" w:rsidR="006158A7" w:rsidRDefault="00EB68BE" w:rsidP="009A0790">
            <w:proofErr w:type="spellStart"/>
            <w:r w:rsidRPr="00EB68BE">
              <w:t>waaL_upstreamSceIR</w:t>
            </w:r>
            <w:proofErr w:type="spellEnd"/>
          </w:p>
        </w:tc>
        <w:tc>
          <w:tcPr>
            <w:tcW w:w="6712" w:type="dxa"/>
          </w:tcPr>
          <w:p w14:paraId="2E02E2DC" w14:textId="4E98EB1A" w:rsidR="006158A7" w:rsidRDefault="002F49FA" w:rsidP="009A0790">
            <w:pPr>
              <w:tabs>
                <w:tab w:val="left" w:pos="905"/>
              </w:tabs>
            </w:pPr>
            <w:r w:rsidRPr="002F49FA">
              <w:t>GCCGCGAATTCACTAGTGATATAGGGATAACAGGGTAAT</w:t>
            </w:r>
            <w:r w:rsidRPr="002F49FA">
              <w:t xml:space="preserve"> </w:t>
            </w:r>
            <w:r w:rsidR="00EB68BE" w:rsidRPr="00EB68BE">
              <w:t>GCGATTATGCTATCGCA</w:t>
            </w:r>
          </w:p>
        </w:tc>
        <w:tc>
          <w:tcPr>
            <w:tcW w:w="2227" w:type="dxa"/>
          </w:tcPr>
          <w:p w14:paraId="3FC5D330" w14:textId="349728C0" w:rsidR="006158A7" w:rsidRDefault="00EB68BE" w:rsidP="009A0790">
            <w:r>
              <w:t xml:space="preserve">Amplify </w:t>
            </w:r>
            <w:r>
              <w:t>upstream</w:t>
            </w:r>
            <w:r>
              <w:t xml:space="preserve"> for </w:t>
            </w:r>
            <w:proofErr w:type="spellStart"/>
            <w:r>
              <w:t>waaL</w:t>
            </w:r>
            <w:proofErr w:type="spellEnd"/>
            <w:r>
              <w:t xml:space="preserve"> </w:t>
            </w:r>
            <w:r w:rsidR="009A0790">
              <w:t>mutagenesis</w:t>
            </w:r>
          </w:p>
        </w:tc>
      </w:tr>
      <w:tr w:rsidR="009A0790" w14:paraId="3223D95F" w14:textId="77777777" w:rsidTr="009A0790">
        <w:tc>
          <w:tcPr>
            <w:tcW w:w="2751" w:type="dxa"/>
          </w:tcPr>
          <w:p w14:paraId="76016C23" w14:textId="1FBB9270" w:rsidR="009A0790" w:rsidRDefault="009A0790" w:rsidP="009A0790">
            <w:proofErr w:type="spellStart"/>
            <w:r w:rsidRPr="009A0790">
              <w:t>tolR</w:t>
            </w:r>
            <w:r>
              <w:t>_upstreamS</w:t>
            </w:r>
            <w:r w:rsidRPr="009A0790">
              <w:t>ceIF</w:t>
            </w:r>
            <w:proofErr w:type="spellEnd"/>
          </w:p>
        </w:tc>
        <w:tc>
          <w:tcPr>
            <w:tcW w:w="6712" w:type="dxa"/>
          </w:tcPr>
          <w:p w14:paraId="2F9E6856" w14:textId="56C17777" w:rsidR="009A0790" w:rsidRDefault="002F49FA" w:rsidP="009A0790">
            <w:r w:rsidRPr="002F49FA">
              <w:t>TAGGGATAACAGGGTAAT</w:t>
            </w:r>
            <w:r w:rsidR="009A0790" w:rsidRPr="009A0790">
              <w:t>TTGCTTCTGCTTTAACTCGG</w:t>
            </w:r>
          </w:p>
        </w:tc>
        <w:tc>
          <w:tcPr>
            <w:tcW w:w="2227" w:type="dxa"/>
          </w:tcPr>
          <w:p w14:paraId="6B157B30" w14:textId="6399C40D" w:rsidR="009A0790" w:rsidRDefault="009A0790" w:rsidP="009A0790">
            <w:r>
              <w:t xml:space="preserve">Amplify upstream for </w:t>
            </w:r>
            <w:proofErr w:type="spellStart"/>
            <w:r>
              <w:t>tolR</w:t>
            </w:r>
            <w:proofErr w:type="spellEnd"/>
            <w:r>
              <w:t xml:space="preserve"> mutagenesis</w:t>
            </w:r>
          </w:p>
        </w:tc>
      </w:tr>
      <w:tr w:rsidR="009A0790" w14:paraId="1D10AC46" w14:textId="77777777" w:rsidTr="009A0790">
        <w:tc>
          <w:tcPr>
            <w:tcW w:w="2751" w:type="dxa"/>
          </w:tcPr>
          <w:p w14:paraId="2D2342D3" w14:textId="69FAFC20" w:rsidR="009A0790" w:rsidRPr="009A0790" w:rsidRDefault="009A0790" w:rsidP="009A0790">
            <w:proofErr w:type="spellStart"/>
            <w:r w:rsidRPr="009A0790">
              <w:t>tolR</w:t>
            </w:r>
            <w:r>
              <w:t>_upstream</w:t>
            </w:r>
            <w:r w:rsidRPr="009A0790">
              <w:t>R</w:t>
            </w:r>
            <w:proofErr w:type="spellEnd"/>
          </w:p>
        </w:tc>
        <w:tc>
          <w:tcPr>
            <w:tcW w:w="6712" w:type="dxa"/>
          </w:tcPr>
          <w:p w14:paraId="3CC752A6" w14:textId="4D445133" w:rsidR="009A0790" w:rsidRPr="009A0790" w:rsidRDefault="009A0790" w:rsidP="009A0790">
            <w:r w:rsidRPr="009A0790">
              <w:t>GAAGCAGCTCCAGCCTACACTAAACATCTGCGTTTCCCTTGCTTG</w:t>
            </w:r>
          </w:p>
        </w:tc>
        <w:tc>
          <w:tcPr>
            <w:tcW w:w="2227" w:type="dxa"/>
          </w:tcPr>
          <w:p w14:paraId="45BA7469" w14:textId="1B38B7F2" w:rsidR="009A0790" w:rsidRDefault="009A0790" w:rsidP="009A0790">
            <w:r>
              <w:t xml:space="preserve">Amplify upstream for </w:t>
            </w:r>
            <w:proofErr w:type="spellStart"/>
            <w:r>
              <w:t>tolR</w:t>
            </w:r>
            <w:proofErr w:type="spellEnd"/>
            <w:r>
              <w:t xml:space="preserve"> mutagenesis</w:t>
            </w:r>
          </w:p>
        </w:tc>
      </w:tr>
      <w:tr w:rsidR="009A0790" w14:paraId="177F9627" w14:textId="77777777" w:rsidTr="009A0790">
        <w:tc>
          <w:tcPr>
            <w:tcW w:w="2751" w:type="dxa"/>
          </w:tcPr>
          <w:p w14:paraId="365694E8" w14:textId="189414A2" w:rsidR="009A0790" w:rsidRPr="009A0790" w:rsidRDefault="009A0790" w:rsidP="009A0790">
            <w:proofErr w:type="spellStart"/>
            <w:r w:rsidRPr="009A0790">
              <w:t>tolR</w:t>
            </w:r>
            <w:r>
              <w:t>_downstream</w:t>
            </w:r>
            <w:r w:rsidRPr="009A0790">
              <w:t>F</w:t>
            </w:r>
            <w:proofErr w:type="spellEnd"/>
          </w:p>
        </w:tc>
        <w:tc>
          <w:tcPr>
            <w:tcW w:w="6712" w:type="dxa"/>
          </w:tcPr>
          <w:p w14:paraId="329B5F6D" w14:textId="07D8237E" w:rsidR="009A0790" w:rsidRPr="009A0790" w:rsidRDefault="009A0790" w:rsidP="009A0790">
            <w:r w:rsidRPr="009A0790">
              <w:t>CTAAGGAGGATATTCATATGCATGGCTTACCCCTTGTTGC</w:t>
            </w:r>
          </w:p>
        </w:tc>
        <w:tc>
          <w:tcPr>
            <w:tcW w:w="2227" w:type="dxa"/>
          </w:tcPr>
          <w:p w14:paraId="0DA89598" w14:textId="262A2B37" w:rsidR="009A0790" w:rsidRDefault="009A0790" w:rsidP="009A0790">
            <w:r>
              <w:t xml:space="preserve">Amplify </w:t>
            </w:r>
            <w:r>
              <w:t>downstream</w:t>
            </w:r>
            <w:r>
              <w:t xml:space="preserve"> for </w:t>
            </w:r>
            <w:proofErr w:type="spellStart"/>
            <w:r>
              <w:t>tolR</w:t>
            </w:r>
            <w:proofErr w:type="spellEnd"/>
            <w:r>
              <w:t xml:space="preserve"> mutagenesis</w:t>
            </w:r>
          </w:p>
        </w:tc>
      </w:tr>
      <w:tr w:rsidR="009A0790" w14:paraId="73F349FD" w14:textId="77777777" w:rsidTr="009A0790">
        <w:tc>
          <w:tcPr>
            <w:tcW w:w="2751" w:type="dxa"/>
          </w:tcPr>
          <w:p w14:paraId="178FA117" w14:textId="4709AC73" w:rsidR="009A0790" w:rsidRPr="009A0790" w:rsidRDefault="009A0790" w:rsidP="009A0790">
            <w:proofErr w:type="spellStart"/>
            <w:r w:rsidRPr="009A0790">
              <w:t>tolR</w:t>
            </w:r>
            <w:r>
              <w:t>_</w:t>
            </w:r>
            <w:r>
              <w:t>downs</w:t>
            </w:r>
            <w:r>
              <w:t>treamS</w:t>
            </w:r>
            <w:r w:rsidRPr="009A0790">
              <w:t>ceI</w:t>
            </w:r>
            <w:r>
              <w:t>R</w:t>
            </w:r>
            <w:proofErr w:type="spellEnd"/>
          </w:p>
        </w:tc>
        <w:tc>
          <w:tcPr>
            <w:tcW w:w="6712" w:type="dxa"/>
          </w:tcPr>
          <w:p w14:paraId="7C23ABD2" w14:textId="09E6452A" w:rsidR="009A0790" w:rsidRPr="009A0790" w:rsidRDefault="002F49FA" w:rsidP="009A0790">
            <w:r w:rsidRPr="002F49FA">
              <w:t>TAGGGATAACAGGGTAAT</w:t>
            </w:r>
            <w:r w:rsidR="009A0790" w:rsidRPr="009A0790">
              <w:t>TCTGGAATCGAACTCTCTCG</w:t>
            </w:r>
          </w:p>
        </w:tc>
        <w:tc>
          <w:tcPr>
            <w:tcW w:w="2227" w:type="dxa"/>
          </w:tcPr>
          <w:p w14:paraId="7F838787" w14:textId="354A438C" w:rsidR="009A0790" w:rsidRDefault="009A0790" w:rsidP="009A0790">
            <w:r>
              <w:t xml:space="preserve">Amplify downstream for </w:t>
            </w:r>
            <w:proofErr w:type="spellStart"/>
            <w:r>
              <w:t>tolR</w:t>
            </w:r>
            <w:proofErr w:type="spellEnd"/>
            <w:r>
              <w:t xml:space="preserve"> mutagenesis</w:t>
            </w:r>
          </w:p>
        </w:tc>
      </w:tr>
      <w:tr w:rsidR="009A0790" w14:paraId="09D05E74" w14:textId="77777777" w:rsidTr="009A0790">
        <w:tc>
          <w:tcPr>
            <w:tcW w:w="2751" w:type="dxa"/>
          </w:tcPr>
          <w:p w14:paraId="36F5AEE4" w14:textId="54F73CA9" w:rsidR="009A0790" w:rsidRPr="009A0790" w:rsidRDefault="002F49FA" w:rsidP="009A0790">
            <w:proofErr w:type="spellStart"/>
            <w:r>
              <w:t>phage_</w:t>
            </w:r>
            <w:r w:rsidRPr="002F49FA">
              <w:t>library_Amp_F</w:t>
            </w:r>
            <w:proofErr w:type="spellEnd"/>
          </w:p>
        </w:tc>
        <w:tc>
          <w:tcPr>
            <w:tcW w:w="6712" w:type="dxa"/>
          </w:tcPr>
          <w:p w14:paraId="0A433E91" w14:textId="720E1D83" w:rsidR="009A0790" w:rsidRPr="009A0790" w:rsidRDefault="002F49FA" w:rsidP="009A0790">
            <w:r w:rsidRPr="002F49FA">
              <w:t>CTCAGTGGCCCAGGCGGCC</w:t>
            </w:r>
          </w:p>
        </w:tc>
        <w:tc>
          <w:tcPr>
            <w:tcW w:w="2227" w:type="dxa"/>
          </w:tcPr>
          <w:p w14:paraId="50C3FD11" w14:textId="437D55DA" w:rsidR="009A0790" w:rsidRDefault="00CB5972" w:rsidP="009A0790">
            <w:r>
              <w:t>Amplify phage display library for pCOMB3xss</w:t>
            </w:r>
          </w:p>
        </w:tc>
      </w:tr>
      <w:tr w:rsidR="00CB5972" w14:paraId="7D060AE4" w14:textId="77777777" w:rsidTr="009A0790">
        <w:tc>
          <w:tcPr>
            <w:tcW w:w="2751" w:type="dxa"/>
          </w:tcPr>
          <w:p w14:paraId="0B1CBAFB" w14:textId="082134A8" w:rsidR="00CB5972" w:rsidRPr="009A0790" w:rsidRDefault="00CB5972" w:rsidP="00CB5972">
            <w:proofErr w:type="spellStart"/>
            <w:r>
              <w:t>phage_</w:t>
            </w:r>
            <w:r w:rsidRPr="002F49FA">
              <w:t>library_Amp_R</w:t>
            </w:r>
            <w:proofErr w:type="spellEnd"/>
          </w:p>
        </w:tc>
        <w:tc>
          <w:tcPr>
            <w:tcW w:w="6712" w:type="dxa"/>
          </w:tcPr>
          <w:p w14:paraId="683DE26F" w14:textId="75CB542A" w:rsidR="00CB5972" w:rsidRPr="009A0790" w:rsidRDefault="00CB5972" w:rsidP="00CB5972">
            <w:pPr>
              <w:tabs>
                <w:tab w:val="left" w:pos="1241"/>
              </w:tabs>
            </w:pPr>
            <w:r w:rsidRPr="002F49FA">
              <w:t>CTCAGTGGCCGGCCTGGCC</w:t>
            </w:r>
          </w:p>
        </w:tc>
        <w:tc>
          <w:tcPr>
            <w:tcW w:w="2227" w:type="dxa"/>
          </w:tcPr>
          <w:p w14:paraId="29249F75" w14:textId="0A18CCEA" w:rsidR="00CB5972" w:rsidRDefault="00CB5972" w:rsidP="00CB5972">
            <w:r>
              <w:t>Amplify phage display library for pCOMB3</w:t>
            </w:r>
            <w:r>
              <w:t>XSS</w:t>
            </w:r>
          </w:p>
        </w:tc>
      </w:tr>
      <w:tr w:rsidR="00CB5972" w14:paraId="13610E0C" w14:textId="77777777" w:rsidTr="009A0790">
        <w:tc>
          <w:tcPr>
            <w:tcW w:w="2751" w:type="dxa"/>
          </w:tcPr>
          <w:p w14:paraId="0CDF840D" w14:textId="046B1162" w:rsidR="00CB5972" w:rsidRPr="009A0790" w:rsidRDefault="00022E1C" w:rsidP="00CB5972">
            <w:r>
              <w:t>S30G_F</w:t>
            </w:r>
          </w:p>
        </w:tc>
        <w:tc>
          <w:tcPr>
            <w:tcW w:w="6712" w:type="dxa"/>
          </w:tcPr>
          <w:p w14:paraId="75D99F97" w14:textId="4D79B443" w:rsidR="00CB5972" w:rsidRPr="009A0790" w:rsidRDefault="00022E1C" w:rsidP="00CB5972">
            <w:r w:rsidRPr="00022E1C">
              <w:t>GAGTATTGGTGACTACTTACA</w:t>
            </w:r>
          </w:p>
        </w:tc>
        <w:tc>
          <w:tcPr>
            <w:tcW w:w="2227" w:type="dxa"/>
          </w:tcPr>
          <w:p w14:paraId="38CC5EE3" w14:textId="2D71F292" w:rsidR="00CB5972" w:rsidRDefault="00181142" w:rsidP="00CB5972">
            <w:r>
              <w:t>Clone hFlex3a2_v2 variants</w:t>
            </w:r>
          </w:p>
        </w:tc>
      </w:tr>
      <w:tr w:rsidR="00022E1C" w14:paraId="38DA20F9" w14:textId="77777777" w:rsidTr="009A0790">
        <w:tc>
          <w:tcPr>
            <w:tcW w:w="2751" w:type="dxa"/>
          </w:tcPr>
          <w:p w14:paraId="149841E9" w14:textId="147A0CC1" w:rsidR="00022E1C" w:rsidRDefault="00022E1C" w:rsidP="00CB5972">
            <w:r>
              <w:t>S30G_R</w:t>
            </w:r>
          </w:p>
        </w:tc>
        <w:tc>
          <w:tcPr>
            <w:tcW w:w="6712" w:type="dxa"/>
          </w:tcPr>
          <w:p w14:paraId="30254D1B" w14:textId="4098E920" w:rsidR="00022E1C" w:rsidRPr="009A0790" w:rsidRDefault="00022E1C" w:rsidP="00CB5972">
            <w:r w:rsidRPr="00022E1C">
              <w:t>TGTAAGTAGTCACCAATACTC</w:t>
            </w:r>
          </w:p>
        </w:tc>
        <w:tc>
          <w:tcPr>
            <w:tcW w:w="2227" w:type="dxa"/>
          </w:tcPr>
          <w:p w14:paraId="220BC6E6" w14:textId="42459540" w:rsidR="00022E1C" w:rsidRDefault="00181142" w:rsidP="00CB5972">
            <w:r>
              <w:t>Clone hFlex3a2_v2 variants</w:t>
            </w:r>
          </w:p>
        </w:tc>
      </w:tr>
      <w:tr w:rsidR="00022E1C" w14:paraId="320B4CEA" w14:textId="77777777" w:rsidTr="009A0790">
        <w:tc>
          <w:tcPr>
            <w:tcW w:w="2751" w:type="dxa"/>
          </w:tcPr>
          <w:p w14:paraId="6E0E2357" w14:textId="6BB293E0" w:rsidR="00022E1C" w:rsidRDefault="00600D66" w:rsidP="00600D66">
            <w:r w:rsidRPr="00600D66">
              <w:t>L33N_F</w:t>
            </w:r>
          </w:p>
        </w:tc>
        <w:tc>
          <w:tcPr>
            <w:tcW w:w="6712" w:type="dxa"/>
          </w:tcPr>
          <w:p w14:paraId="2F6EB57F" w14:textId="1840CE18" w:rsidR="00022E1C" w:rsidRPr="009A0790" w:rsidRDefault="00600D66" w:rsidP="00CB5972">
            <w:r w:rsidRPr="00600D66">
              <w:t>GACTACAATCACTGGTATCA</w:t>
            </w:r>
          </w:p>
        </w:tc>
        <w:tc>
          <w:tcPr>
            <w:tcW w:w="2227" w:type="dxa"/>
          </w:tcPr>
          <w:p w14:paraId="45358A66" w14:textId="027B8834" w:rsidR="00022E1C" w:rsidRDefault="00181142" w:rsidP="00CB5972">
            <w:r>
              <w:t>Clone hFlex3a2_v2 variants</w:t>
            </w:r>
          </w:p>
        </w:tc>
      </w:tr>
      <w:tr w:rsidR="00022E1C" w14:paraId="6E2CC5F6" w14:textId="77777777" w:rsidTr="009A0790">
        <w:tc>
          <w:tcPr>
            <w:tcW w:w="2751" w:type="dxa"/>
          </w:tcPr>
          <w:p w14:paraId="5099B523" w14:textId="721A41B7" w:rsidR="00022E1C" w:rsidRDefault="00600D66" w:rsidP="00CB5972">
            <w:r w:rsidRPr="00600D66">
              <w:t>L33N_R</w:t>
            </w:r>
          </w:p>
        </w:tc>
        <w:tc>
          <w:tcPr>
            <w:tcW w:w="6712" w:type="dxa"/>
          </w:tcPr>
          <w:p w14:paraId="33C6E000" w14:textId="176F7462" w:rsidR="00022E1C" w:rsidRPr="009A0790" w:rsidRDefault="00600D66" w:rsidP="00CB5972">
            <w:r w:rsidRPr="00600D66">
              <w:t>TGATACCAGTGATTGTAGTC</w:t>
            </w:r>
          </w:p>
        </w:tc>
        <w:tc>
          <w:tcPr>
            <w:tcW w:w="2227" w:type="dxa"/>
          </w:tcPr>
          <w:p w14:paraId="6F8C2322" w14:textId="5824DF19" w:rsidR="00022E1C" w:rsidRDefault="00181142" w:rsidP="00CB5972">
            <w:r>
              <w:t>Clone hFlex3a2_v2 variants</w:t>
            </w:r>
          </w:p>
        </w:tc>
      </w:tr>
      <w:tr w:rsidR="00022E1C" w14:paraId="7A065F2B" w14:textId="77777777" w:rsidTr="009A0790">
        <w:tc>
          <w:tcPr>
            <w:tcW w:w="2751" w:type="dxa"/>
          </w:tcPr>
          <w:p w14:paraId="4452EE7D" w14:textId="27D21E10" w:rsidR="00022E1C" w:rsidRDefault="00600D66" w:rsidP="00CB5972">
            <w:r w:rsidRPr="00600D66">
              <w:lastRenderedPageBreak/>
              <w:t>H34A_F</w:t>
            </w:r>
          </w:p>
        </w:tc>
        <w:tc>
          <w:tcPr>
            <w:tcW w:w="6712" w:type="dxa"/>
          </w:tcPr>
          <w:p w14:paraId="3C941704" w14:textId="7DCFC089" w:rsidR="00022E1C" w:rsidRPr="009A0790" w:rsidRDefault="00600D66" w:rsidP="00CB5972">
            <w:r w:rsidRPr="00600D66">
              <w:t>GACTACTTAGCGTGGTATCA</w:t>
            </w:r>
          </w:p>
        </w:tc>
        <w:tc>
          <w:tcPr>
            <w:tcW w:w="2227" w:type="dxa"/>
          </w:tcPr>
          <w:p w14:paraId="1843BF16" w14:textId="198FA25F" w:rsidR="00022E1C" w:rsidRDefault="00181142" w:rsidP="00CB5972">
            <w:r>
              <w:t>Clone hFlex3a2_v2 variants</w:t>
            </w:r>
          </w:p>
        </w:tc>
      </w:tr>
      <w:tr w:rsidR="00600D66" w14:paraId="44B53F46" w14:textId="77777777" w:rsidTr="009A0790">
        <w:tc>
          <w:tcPr>
            <w:tcW w:w="2751" w:type="dxa"/>
          </w:tcPr>
          <w:p w14:paraId="6EDEDB11" w14:textId="107E17C3" w:rsidR="00600D66" w:rsidRPr="00600D66" w:rsidRDefault="00600D66" w:rsidP="00CB5972">
            <w:r w:rsidRPr="00600D66">
              <w:t>H34A_R</w:t>
            </w:r>
          </w:p>
        </w:tc>
        <w:tc>
          <w:tcPr>
            <w:tcW w:w="6712" w:type="dxa"/>
          </w:tcPr>
          <w:p w14:paraId="76870AD1" w14:textId="30474E94" w:rsidR="00600D66" w:rsidRPr="00600D66" w:rsidRDefault="00600D66" w:rsidP="00600D66">
            <w:r w:rsidRPr="00600D66">
              <w:t>TGATACCACGCTAAGTAGTC</w:t>
            </w:r>
          </w:p>
        </w:tc>
        <w:tc>
          <w:tcPr>
            <w:tcW w:w="2227" w:type="dxa"/>
          </w:tcPr>
          <w:p w14:paraId="35B6E67E" w14:textId="3654CA4A" w:rsidR="00600D66" w:rsidRDefault="00181142" w:rsidP="00CB5972">
            <w:r>
              <w:t>Clone hFlex3a2_v2 variants</w:t>
            </w:r>
          </w:p>
        </w:tc>
      </w:tr>
      <w:tr w:rsidR="00600D66" w14:paraId="77BA2E72" w14:textId="77777777" w:rsidTr="009A0790">
        <w:tc>
          <w:tcPr>
            <w:tcW w:w="2751" w:type="dxa"/>
          </w:tcPr>
          <w:p w14:paraId="423008C8" w14:textId="40E4EB07" w:rsidR="00600D66" w:rsidRPr="00600D66" w:rsidRDefault="00600D66" w:rsidP="00CB5972">
            <w:r w:rsidRPr="00600D66">
              <w:t>A51R_F</w:t>
            </w:r>
          </w:p>
        </w:tc>
        <w:tc>
          <w:tcPr>
            <w:tcW w:w="6712" w:type="dxa"/>
          </w:tcPr>
          <w:p w14:paraId="47CDBE04" w14:textId="78482A1F" w:rsidR="00600D66" w:rsidRPr="00600D66" w:rsidRDefault="00600D66" w:rsidP="00600D66">
            <w:r w:rsidRPr="00600D66">
              <w:t>CAAATATCGTTCCCAATCCA</w:t>
            </w:r>
          </w:p>
        </w:tc>
        <w:tc>
          <w:tcPr>
            <w:tcW w:w="2227" w:type="dxa"/>
          </w:tcPr>
          <w:p w14:paraId="3AFF85BB" w14:textId="6DE14010" w:rsidR="00600D66" w:rsidRDefault="00181142" w:rsidP="00CB5972">
            <w:r>
              <w:t>Clone hFlex3a2_v2 variants</w:t>
            </w:r>
          </w:p>
        </w:tc>
      </w:tr>
      <w:tr w:rsidR="00600D66" w14:paraId="6BC399F0" w14:textId="77777777" w:rsidTr="009A0790">
        <w:tc>
          <w:tcPr>
            <w:tcW w:w="2751" w:type="dxa"/>
          </w:tcPr>
          <w:p w14:paraId="75821FCC" w14:textId="3ADEB501" w:rsidR="00600D66" w:rsidRPr="00600D66" w:rsidRDefault="00600D66" w:rsidP="00CB5972">
            <w:r w:rsidRPr="00600D66">
              <w:t>A51R_R</w:t>
            </w:r>
          </w:p>
        </w:tc>
        <w:tc>
          <w:tcPr>
            <w:tcW w:w="6712" w:type="dxa"/>
          </w:tcPr>
          <w:p w14:paraId="1C0ABA6A" w14:textId="2FEEC353" w:rsidR="00600D66" w:rsidRPr="00600D66" w:rsidRDefault="00600D66" w:rsidP="00600D66">
            <w:r w:rsidRPr="00600D66">
              <w:t>TGGATTGGGAACGATATTTG</w:t>
            </w:r>
          </w:p>
        </w:tc>
        <w:tc>
          <w:tcPr>
            <w:tcW w:w="2227" w:type="dxa"/>
          </w:tcPr>
          <w:p w14:paraId="629E3E29" w14:textId="75639514" w:rsidR="00600D66" w:rsidRDefault="00181142" w:rsidP="00CB5972">
            <w:r>
              <w:t>Clone hFlex3a2_v2 variants</w:t>
            </w:r>
          </w:p>
        </w:tc>
      </w:tr>
      <w:tr w:rsidR="00600D66" w14:paraId="43AA80F9" w14:textId="77777777" w:rsidTr="009A0790">
        <w:tc>
          <w:tcPr>
            <w:tcW w:w="2751" w:type="dxa"/>
          </w:tcPr>
          <w:p w14:paraId="1CEFCF80" w14:textId="2E61B557" w:rsidR="00600D66" w:rsidRPr="00600D66" w:rsidRDefault="00181142" w:rsidP="00CB5972">
            <w:r w:rsidRPr="00181142">
              <w:t>N91H_F</w:t>
            </w:r>
          </w:p>
        </w:tc>
        <w:tc>
          <w:tcPr>
            <w:tcW w:w="6712" w:type="dxa"/>
          </w:tcPr>
          <w:p w14:paraId="36F82DC7" w14:textId="2C436F40" w:rsidR="00600D66" w:rsidRPr="00600D66" w:rsidRDefault="00181142" w:rsidP="00600D66">
            <w:r w:rsidRPr="00181142">
              <w:t>ACTGTCAACATGGTCACAGC</w:t>
            </w:r>
          </w:p>
        </w:tc>
        <w:tc>
          <w:tcPr>
            <w:tcW w:w="2227" w:type="dxa"/>
          </w:tcPr>
          <w:p w14:paraId="6A0101AF" w14:textId="085B166E" w:rsidR="00600D66" w:rsidRDefault="00181142" w:rsidP="00CB5972">
            <w:r>
              <w:t>Clone hFlex3a2_v2 variants</w:t>
            </w:r>
          </w:p>
        </w:tc>
      </w:tr>
      <w:tr w:rsidR="00600D66" w14:paraId="7E70B462" w14:textId="77777777" w:rsidTr="009A0790">
        <w:tc>
          <w:tcPr>
            <w:tcW w:w="2751" w:type="dxa"/>
          </w:tcPr>
          <w:p w14:paraId="5CCEA7DC" w14:textId="6101A6B1" w:rsidR="00600D66" w:rsidRPr="00600D66" w:rsidRDefault="00181142" w:rsidP="00CB5972">
            <w:r w:rsidRPr="00181142">
              <w:t>N91H_R</w:t>
            </w:r>
          </w:p>
        </w:tc>
        <w:tc>
          <w:tcPr>
            <w:tcW w:w="6712" w:type="dxa"/>
          </w:tcPr>
          <w:p w14:paraId="7F0A8154" w14:textId="3AAA19EE" w:rsidR="00600D66" w:rsidRPr="00600D66" w:rsidRDefault="00181142" w:rsidP="00600D66">
            <w:r w:rsidRPr="00181142">
              <w:t>GCTGTGACCATGTTGACAGT</w:t>
            </w:r>
          </w:p>
        </w:tc>
        <w:tc>
          <w:tcPr>
            <w:tcW w:w="2227" w:type="dxa"/>
          </w:tcPr>
          <w:p w14:paraId="51106E9F" w14:textId="29783EAC" w:rsidR="00600D66" w:rsidRDefault="00181142" w:rsidP="00CB5972">
            <w:r>
              <w:t>Clone hFlex3a2_v2 variants</w:t>
            </w:r>
          </w:p>
        </w:tc>
      </w:tr>
    </w:tbl>
    <w:p w14:paraId="0F54C7B2" w14:textId="77777777" w:rsidR="00AC652B" w:rsidRDefault="00AC652B"/>
    <w:sectPr w:rsidR="00AC6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A7"/>
    <w:rsid w:val="00022E1C"/>
    <w:rsid w:val="00181142"/>
    <w:rsid w:val="002F49FA"/>
    <w:rsid w:val="002F5C60"/>
    <w:rsid w:val="004917FD"/>
    <w:rsid w:val="0049491E"/>
    <w:rsid w:val="00581318"/>
    <w:rsid w:val="00600D66"/>
    <w:rsid w:val="006158A7"/>
    <w:rsid w:val="00624F6F"/>
    <w:rsid w:val="00751E9B"/>
    <w:rsid w:val="009A0790"/>
    <w:rsid w:val="00AC652B"/>
    <w:rsid w:val="00C16785"/>
    <w:rsid w:val="00CB5972"/>
    <w:rsid w:val="00EB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41E5D"/>
  <w15:chartTrackingRefBased/>
  <w15:docId w15:val="{5CE99593-2091-314A-8208-DAADBF6B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8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009FBACE8FDD4697E9843BC856A2AD" ma:contentTypeVersion="3" ma:contentTypeDescription="Create a new document." ma:contentTypeScope="" ma:versionID="e25a853823d08e77c0274f0949ecd27b">
  <xsd:schema xmlns:xsd="http://www.w3.org/2001/XMLSchema" xmlns:xs="http://www.w3.org/2001/XMLSchema" xmlns:p="http://schemas.microsoft.com/office/2006/metadata/properties" xmlns:ns2="553fc20e-53a4-45de-91eb-8c6474244de0" targetNamespace="http://schemas.microsoft.com/office/2006/metadata/properties" ma:root="true" ma:fieldsID="435763306054fb0f224bea893b9f40e7" ns2:_="">
    <xsd:import namespace="553fc20e-53a4-45de-91eb-8c6474244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fc20e-53a4-45de-91eb-8c6474244d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E5A0DB-5E0A-46B1-A5EB-DC990A0C3CF9}"/>
</file>

<file path=customXml/itemProps2.xml><?xml version="1.0" encoding="utf-8"?>
<ds:datastoreItem xmlns:ds="http://schemas.openxmlformats.org/officeDocument/2006/customXml" ds:itemID="{DCE520F8-B3A9-4592-8BAB-4422443BEB00}"/>
</file>

<file path=customXml/itemProps3.xml><?xml version="1.0" encoding="utf-8"?>
<ds:datastoreItem xmlns:ds="http://schemas.openxmlformats.org/officeDocument/2006/customXml" ds:itemID="{B0DF1F74-A0C4-4D02-AF17-921193D70A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Xerri</dc:creator>
  <cp:keywords/>
  <dc:description/>
  <cp:lastModifiedBy>Nick Xerri</cp:lastModifiedBy>
  <cp:revision>1</cp:revision>
  <dcterms:created xsi:type="dcterms:W3CDTF">2025-07-28T21:32:00Z</dcterms:created>
  <dcterms:modified xsi:type="dcterms:W3CDTF">2025-07-28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009FBACE8FDD4697E9843BC856A2AD</vt:lpwstr>
  </property>
</Properties>
</file>